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ind w:left="0" w:leftChars="0" w:right="0" w:rightChars="0" w:firstLine="0" w:firstLineChars="0"/>
        <w:textAlignment w:val="auto"/>
        <w:outlineLvl w:val="9"/>
        <w:rPr>
          <w:rFonts w:hint="eastAsia" w:ascii="AdvPS6EC0" w:hAnsi="AdvPS6EC0" w:cs="AdvPS6EC0"/>
          <w:b/>
          <w:bCs/>
          <w:color w:val="000000"/>
          <w:kern w:val="0"/>
          <w:sz w:val="15"/>
          <w:szCs w:val="15"/>
          <w:lang w:val="en-US" w:eastAsia="zh-CN"/>
        </w:rPr>
      </w:pPr>
      <w:bookmarkStart w:id="0" w:name="OLE_LINK1"/>
      <w:r>
        <w:rPr>
          <w:rFonts w:hint="eastAsia" w:ascii="AdvPS6EC0" w:hAnsi="AdvPS6EC0" w:cs="AdvPS6EC0"/>
          <w:b/>
          <w:bCs/>
          <w:color w:val="000000"/>
          <w:kern w:val="0"/>
          <w:sz w:val="15"/>
          <w:szCs w:val="15"/>
          <w:lang w:val="en-US" w:eastAsia="zh-CN"/>
        </w:rPr>
        <w:t>S 2 Table</w:t>
      </w:r>
      <w:bookmarkStart w:id="1" w:name="_GoBack"/>
      <w:bookmarkEnd w:id="1"/>
      <w:r>
        <w:rPr>
          <w:rFonts w:hint="eastAsia" w:ascii="AdvPS6EC0" w:hAnsi="AdvPS6EC0" w:cs="AdvPS6EC0"/>
          <w:b/>
          <w:bCs/>
          <w:color w:val="000000"/>
          <w:kern w:val="0"/>
          <w:sz w:val="15"/>
          <w:szCs w:val="15"/>
          <w:lang w:val="en-US" w:eastAsia="zh-CN"/>
        </w:rPr>
        <w:t xml:space="preserve">.Quality assessment of these enrolled trials (see check list in Appendix 1) </w:t>
      </w:r>
      <w:bookmarkEnd w:id="0"/>
    </w:p>
    <w:tbl>
      <w:tblPr>
        <w:tblStyle w:val="4"/>
        <w:tblpPr w:leftFromText="180" w:rightFromText="180" w:vertAnchor="text" w:horzAnchor="page" w:tblpX="1890" w:tblpY="189"/>
        <w:tblOverlap w:val="never"/>
        <w:tblW w:w="82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85"/>
        <w:gridCol w:w="685"/>
        <w:gridCol w:w="685"/>
        <w:gridCol w:w="686"/>
        <w:gridCol w:w="236"/>
        <w:gridCol w:w="721"/>
        <w:gridCol w:w="721"/>
        <w:gridCol w:w="236"/>
        <w:gridCol w:w="758"/>
        <w:gridCol w:w="758"/>
        <w:gridCol w:w="7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0" w:type="dxa"/>
            <w:vMerge w:val="restart"/>
            <w:tcBorders>
              <w:tl2br w:val="nil"/>
              <w:tr2bl w:val="nil"/>
            </w:tcBorders>
            <w:shd w:val="pct10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hor, year</w:t>
            </w: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741" w:type="dxa"/>
            <w:gridSpan w:val="4"/>
            <w:tcBorders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2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5" w:type="dxa"/>
            <w:gridSpan w:val="3"/>
            <w:tcBorders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 assess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35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8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6" w:type="dxa"/>
            <w:tcBorders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2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36" w:type="dxa"/>
            <w:tcBorders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5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5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/>
                <w:bCs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35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ung 2014 [13]</w:t>
            </w:r>
          </w:p>
        </w:tc>
        <w:tc>
          <w:tcPr>
            <w:tcW w:w="68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1350" w:type="dxa"/>
            <w:tcBorders>
              <w:tl2br w:val="nil"/>
              <w:tr2bl w:val="nil"/>
            </w:tcBorders>
            <w:shd w:val="pct10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ak 2015 [14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ribarren 2004 [17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350" w:type="dxa"/>
            <w:tcBorders>
              <w:tl2br w:val="nil"/>
              <w:tr2bl w:val="nil"/>
            </w:tcBorders>
            <w:shd w:val="pct10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ribarren 2012 [15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  <w:textDirection w:val="lrTb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e 2012 [12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350" w:type="dxa"/>
            <w:tcBorders>
              <w:tl2br w:val="nil"/>
              <w:tr2bl w:val="nil"/>
            </w:tcBorders>
            <w:shd w:val="pct10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ss 2000 [18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ufrak 2008 [19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350" w:type="dxa"/>
            <w:tcBorders>
              <w:tl2br w:val="nil"/>
              <w:tr2bl w:val="nil"/>
            </w:tcBorders>
            <w:shd w:val="pct10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ser 2010 [16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hanen 2005 [20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350" w:type="dxa"/>
            <w:tcBorders>
              <w:tl2br w:val="nil"/>
              <w:tr2bl w:val="nil"/>
            </w:tcBorders>
            <w:shd w:val="pct10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ren 1996 [21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pct10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  <w:textDirection w:val="lrTb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un 2012 [22]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2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☆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dvPS6EC0" w:hAnsi="AdvPS6EC0" w:cs="AdvPS6EC0"/>
                <w:b w:val="0"/>
                <w:bCs w:val="0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ind w:left="0" w:leftChars="0" w:right="0" w:rightChars="0" w:firstLine="0" w:firstLineChars="0"/>
        <w:textAlignment w:val="auto"/>
        <w:outlineLvl w:val="9"/>
        <w:rPr>
          <w:rFonts w:hint="eastAsia" w:ascii="AdvPS6EC0" w:hAnsi="AdvPS6EC0" w:cs="AdvPS6EC0"/>
          <w:b w:val="0"/>
          <w:bCs w:val="0"/>
          <w:color w:val="000000" w:themeColor="text1"/>
          <w:kern w:val="0"/>
          <w:sz w:val="13"/>
          <w:szCs w:val="13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dvPS6EC0" w:hAnsi="AdvPS6EC0" w:cs="AdvPS6EC0"/>
          <w:b w:val="0"/>
          <w:bCs w:val="0"/>
          <w:color w:val="000000" w:themeColor="text1"/>
          <w:kern w:val="0"/>
          <w:sz w:val="13"/>
          <w:szCs w:val="13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yriadPro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S6EC0">
    <w:altName w:val="Arial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Pro-I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roman"/>
    <w:pitch w:val="default"/>
    <w:sig w:usb0="E0002AFF" w:usb1="C0007843" w:usb2="00000009" w:usb3="00000000" w:csb0="400001FF" w:csb1="FFFF0000"/>
  </w:font>
  <w:font w:name="AdvOT1ef757c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erkeley-Book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962D67"/>
    <w:rsid w:val="01385692"/>
    <w:rsid w:val="01A3556B"/>
    <w:rsid w:val="01D6117C"/>
    <w:rsid w:val="02247C99"/>
    <w:rsid w:val="02BA5DC8"/>
    <w:rsid w:val="03652373"/>
    <w:rsid w:val="036F3036"/>
    <w:rsid w:val="0384384D"/>
    <w:rsid w:val="03FC2DF7"/>
    <w:rsid w:val="03FF3F15"/>
    <w:rsid w:val="04477CDD"/>
    <w:rsid w:val="045B545F"/>
    <w:rsid w:val="047E4907"/>
    <w:rsid w:val="04801D5D"/>
    <w:rsid w:val="04F31423"/>
    <w:rsid w:val="06CD7EF4"/>
    <w:rsid w:val="06F04B71"/>
    <w:rsid w:val="078A71A1"/>
    <w:rsid w:val="07B05ED5"/>
    <w:rsid w:val="080F7EE3"/>
    <w:rsid w:val="08EB37BF"/>
    <w:rsid w:val="0936013E"/>
    <w:rsid w:val="093869A4"/>
    <w:rsid w:val="0A062CED"/>
    <w:rsid w:val="0A460C3C"/>
    <w:rsid w:val="0A5C3DF9"/>
    <w:rsid w:val="0A764AD9"/>
    <w:rsid w:val="0AC227DD"/>
    <w:rsid w:val="0AF468C7"/>
    <w:rsid w:val="0B6933A4"/>
    <w:rsid w:val="0BA858C6"/>
    <w:rsid w:val="0BB536ED"/>
    <w:rsid w:val="0C02366A"/>
    <w:rsid w:val="0C4D1A97"/>
    <w:rsid w:val="0CFB425E"/>
    <w:rsid w:val="0D9F5539"/>
    <w:rsid w:val="0E5077BB"/>
    <w:rsid w:val="0EDE49BC"/>
    <w:rsid w:val="114800B3"/>
    <w:rsid w:val="11603B26"/>
    <w:rsid w:val="116777BE"/>
    <w:rsid w:val="11741C81"/>
    <w:rsid w:val="13C152BC"/>
    <w:rsid w:val="1409642E"/>
    <w:rsid w:val="147E6F76"/>
    <w:rsid w:val="150F4332"/>
    <w:rsid w:val="154A2AE7"/>
    <w:rsid w:val="154E3F86"/>
    <w:rsid w:val="158A32C8"/>
    <w:rsid w:val="15B1358D"/>
    <w:rsid w:val="1620331B"/>
    <w:rsid w:val="163B6237"/>
    <w:rsid w:val="172E3AC0"/>
    <w:rsid w:val="17A910BC"/>
    <w:rsid w:val="17C819A1"/>
    <w:rsid w:val="187B4EB1"/>
    <w:rsid w:val="1A176355"/>
    <w:rsid w:val="1A552C02"/>
    <w:rsid w:val="1A8C508E"/>
    <w:rsid w:val="1AEF078E"/>
    <w:rsid w:val="1CC05E7E"/>
    <w:rsid w:val="1CEF06AC"/>
    <w:rsid w:val="1D654BFB"/>
    <w:rsid w:val="1D9127CD"/>
    <w:rsid w:val="1DDC089E"/>
    <w:rsid w:val="1F0742D2"/>
    <w:rsid w:val="1F663D19"/>
    <w:rsid w:val="1FC35970"/>
    <w:rsid w:val="20BD5072"/>
    <w:rsid w:val="22A07383"/>
    <w:rsid w:val="22F543FA"/>
    <w:rsid w:val="23D64504"/>
    <w:rsid w:val="23DE1141"/>
    <w:rsid w:val="23F11FB6"/>
    <w:rsid w:val="25126B32"/>
    <w:rsid w:val="253D5CB1"/>
    <w:rsid w:val="25A56E5E"/>
    <w:rsid w:val="25BF176C"/>
    <w:rsid w:val="26396339"/>
    <w:rsid w:val="2663208E"/>
    <w:rsid w:val="271D7212"/>
    <w:rsid w:val="27544310"/>
    <w:rsid w:val="27A655D0"/>
    <w:rsid w:val="27D83D93"/>
    <w:rsid w:val="27F10158"/>
    <w:rsid w:val="28CE1746"/>
    <w:rsid w:val="2B7057BC"/>
    <w:rsid w:val="2BA17A39"/>
    <w:rsid w:val="2C2B0A23"/>
    <w:rsid w:val="2C7625D2"/>
    <w:rsid w:val="2E1D5D71"/>
    <w:rsid w:val="2E840B93"/>
    <w:rsid w:val="2EF12750"/>
    <w:rsid w:val="300C1541"/>
    <w:rsid w:val="306430FC"/>
    <w:rsid w:val="312A0B5E"/>
    <w:rsid w:val="32162A06"/>
    <w:rsid w:val="321A72DC"/>
    <w:rsid w:val="351747EE"/>
    <w:rsid w:val="35A4428C"/>
    <w:rsid w:val="36F81EA7"/>
    <w:rsid w:val="37FB6740"/>
    <w:rsid w:val="38293F22"/>
    <w:rsid w:val="385D463E"/>
    <w:rsid w:val="38785C0E"/>
    <w:rsid w:val="38C15EC7"/>
    <w:rsid w:val="392C18C2"/>
    <w:rsid w:val="39790FDC"/>
    <w:rsid w:val="39A8108C"/>
    <w:rsid w:val="39C33732"/>
    <w:rsid w:val="3A1637F7"/>
    <w:rsid w:val="3A83380C"/>
    <w:rsid w:val="3B257F59"/>
    <w:rsid w:val="3B2F4692"/>
    <w:rsid w:val="3BA31F7D"/>
    <w:rsid w:val="3C5F6DE7"/>
    <w:rsid w:val="3CF12926"/>
    <w:rsid w:val="3CF401C5"/>
    <w:rsid w:val="3CF554B8"/>
    <w:rsid w:val="3D717E20"/>
    <w:rsid w:val="3E845CEA"/>
    <w:rsid w:val="3F5F19D7"/>
    <w:rsid w:val="40B04416"/>
    <w:rsid w:val="40D8765F"/>
    <w:rsid w:val="41046A6D"/>
    <w:rsid w:val="411D5C4D"/>
    <w:rsid w:val="420A2874"/>
    <w:rsid w:val="42BD70DA"/>
    <w:rsid w:val="42F47F45"/>
    <w:rsid w:val="43220C89"/>
    <w:rsid w:val="433B10C9"/>
    <w:rsid w:val="43401698"/>
    <w:rsid w:val="446C7F48"/>
    <w:rsid w:val="448657D2"/>
    <w:rsid w:val="44D42271"/>
    <w:rsid w:val="45246BAB"/>
    <w:rsid w:val="45511D07"/>
    <w:rsid w:val="45880F41"/>
    <w:rsid w:val="46045BD0"/>
    <w:rsid w:val="46900DC8"/>
    <w:rsid w:val="46B55A01"/>
    <w:rsid w:val="46D83780"/>
    <w:rsid w:val="47881566"/>
    <w:rsid w:val="47B33646"/>
    <w:rsid w:val="47F86739"/>
    <w:rsid w:val="483E4D8A"/>
    <w:rsid w:val="48411683"/>
    <w:rsid w:val="495119BA"/>
    <w:rsid w:val="49BC1718"/>
    <w:rsid w:val="4C035AF1"/>
    <w:rsid w:val="4D4D36F9"/>
    <w:rsid w:val="4D6069CF"/>
    <w:rsid w:val="4E501588"/>
    <w:rsid w:val="4E8E3D6B"/>
    <w:rsid w:val="4F040AC7"/>
    <w:rsid w:val="4F772834"/>
    <w:rsid w:val="4FAD3448"/>
    <w:rsid w:val="4FEC778E"/>
    <w:rsid w:val="50022EA3"/>
    <w:rsid w:val="507A4EB7"/>
    <w:rsid w:val="50B717AD"/>
    <w:rsid w:val="50B96B17"/>
    <w:rsid w:val="528F7D05"/>
    <w:rsid w:val="52EC4CC2"/>
    <w:rsid w:val="542E2281"/>
    <w:rsid w:val="54B905F3"/>
    <w:rsid w:val="56E266A0"/>
    <w:rsid w:val="56F56B0F"/>
    <w:rsid w:val="571414F4"/>
    <w:rsid w:val="57456E24"/>
    <w:rsid w:val="57DF2DD2"/>
    <w:rsid w:val="57DF30AB"/>
    <w:rsid w:val="57EB3877"/>
    <w:rsid w:val="582B1646"/>
    <w:rsid w:val="58411402"/>
    <w:rsid w:val="58844519"/>
    <w:rsid w:val="58CC2C37"/>
    <w:rsid w:val="58F212B3"/>
    <w:rsid w:val="58F37951"/>
    <w:rsid w:val="59BC5A29"/>
    <w:rsid w:val="59C606C9"/>
    <w:rsid w:val="5AAE0053"/>
    <w:rsid w:val="5AD93C17"/>
    <w:rsid w:val="5B213D93"/>
    <w:rsid w:val="5B777E72"/>
    <w:rsid w:val="5B89096A"/>
    <w:rsid w:val="5BBC60C3"/>
    <w:rsid w:val="5C985DEC"/>
    <w:rsid w:val="5CCE4FB2"/>
    <w:rsid w:val="5D802C9E"/>
    <w:rsid w:val="5DC046E4"/>
    <w:rsid w:val="5DE27FBF"/>
    <w:rsid w:val="5E247665"/>
    <w:rsid w:val="5E59182E"/>
    <w:rsid w:val="5EB70B88"/>
    <w:rsid w:val="5F5B033D"/>
    <w:rsid w:val="5F663687"/>
    <w:rsid w:val="5FFF6CB1"/>
    <w:rsid w:val="60B64BC7"/>
    <w:rsid w:val="61257427"/>
    <w:rsid w:val="61340204"/>
    <w:rsid w:val="61563842"/>
    <w:rsid w:val="618059EF"/>
    <w:rsid w:val="62335C6E"/>
    <w:rsid w:val="63031519"/>
    <w:rsid w:val="6336611E"/>
    <w:rsid w:val="63FA189E"/>
    <w:rsid w:val="64647B54"/>
    <w:rsid w:val="648432CC"/>
    <w:rsid w:val="65101D56"/>
    <w:rsid w:val="66860AB1"/>
    <w:rsid w:val="672C126C"/>
    <w:rsid w:val="67482172"/>
    <w:rsid w:val="679545A1"/>
    <w:rsid w:val="67AE41E3"/>
    <w:rsid w:val="68CC6CC4"/>
    <w:rsid w:val="694A5614"/>
    <w:rsid w:val="6A493AAE"/>
    <w:rsid w:val="6A4979E6"/>
    <w:rsid w:val="6AB5513F"/>
    <w:rsid w:val="6AD8033A"/>
    <w:rsid w:val="6B946CC7"/>
    <w:rsid w:val="6D537536"/>
    <w:rsid w:val="6F00232A"/>
    <w:rsid w:val="6F3F3B04"/>
    <w:rsid w:val="6F860CDF"/>
    <w:rsid w:val="6FDB24BF"/>
    <w:rsid w:val="7035139E"/>
    <w:rsid w:val="704F3750"/>
    <w:rsid w:val="707C3938"/>
    <w:rsid w:val="71FD742C"/>
    <w:rsid w:val="725A6682"/>
    <w:rsid w:val="726F4AC2"/>
    <w:rsid w:val="7307586D"/>
    <w:rsid w:val="736B7844"/>
    <w:rsid w:val="73DC61EA"/>
    <w:rsid w:val="74C27AFC"/>
    <w:rsid w:val="74C97CAF"/>
    <w:rsid w:val="750C4C42"/>
    <w:rsid w:val="756A4713"/>
    <w:rsid w:val="75FD7245"/>
    <w:rsid w:val="762A3845"/>
    <w:rsid w:val="766D0E69"/>
    <w:rsid w:val="767B5571"/>
    <w:rsid w:val="77076C11"/>
    <w:rsid w:val="773B0BD2"/>
    <w:rsid w:val="773B2642"/>
    <w:rsid w:val="778E0BC5"/>
    <w:rsid w:val="78541414"/>
    <w:rsid w:val="79573678"/>
    <w:rsid w:val="7999181C"/>
    <w:rsid w:val="7B912355"/>
    <w:rsid w:val="7CDB2548"/>
    <w:rsid w:val="7D694E40"/>
    <w:rsid w:val="7D893625"/>
    <w:rsid w:val="7D9D3EAF"/>
    <w:rsid w:val="7E040700"/>
    <w:rsid w:val="7E7E1493"/>
    <w:rsid w:val="7E9B0078"/>
    <w:rsid w:val="7F4A712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295</Characters>
  <Lines>0</Lines>
  <Paragraphs>0</Paragraphs>
  <ScaleCrop>false</ScaleCrop>
  <LinksUpToDate>false</LinksUpToDate>
  <CharactersWithSpaces>563</CharactersWithSpaces>
  <Application>WPS Office_10.1.0.63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6:26:00Z</dcterms:created>
  <dc:creator>Administrator</dc:creator>
  <cp:lastModifiedBy>Administrator</cp:lastModifiedBy>
  <dcterms:modified xsi:type="dcterms:W3CDTF">2017-06-01T22:3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